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A81D4CB" w:rsidR="00FB3483" w:rsidRPr="00930A31" w:rsidRDefault="007E28A1" w:rsidP="007E28A1">
            <w:pPr>
              <w:pStyle w:val="Default"/>
              <w:rPr>
                <w:rFonts w:ascii="Arial" w:hAnsi="Arial" w:cs="Arial"/>
                <w:color w:val="auto"/>
                <w:sz w:val="18"/>
                <w:szCs w:val="18"/>
              </w:rPr>
            </w:pPr>
            <w:r>
              <w:rPr>
                <w:rFonts w:ascii="Arial" w:hAnsi="Arial" w:cs="Arial"/>
                <w:color w:val="auto"/>
                <w:sz w:val="18"/>
                <w:szCs w:val="18"/>
              </w:rPr>
              <w:t xml:space="preserve">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5B3903"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CD3A01"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58A57C"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D15FF6"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06EFA4"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246609"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9BB1D7E"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D966A6"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10CA21" w:rsidR="00FB3483" w:rsidRPr="00930A31" w:rsidRDefault="007E28A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3DDB30"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F667E0"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DAC0E4" w:rsidR="00FB3483"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790C99" w:rsidR="00FB3483"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5A4CCB"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91BD6B"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54B9E9"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6CEF85"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FAD54D"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D59D19"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F8B5C8" w:rsidR="006E5FE2"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626A24" w:rsidR="006E5FE2"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8E8833"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0BCAF2"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FDA781" w:rsidR="00FB3483"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E1186F" w:rsidR="00FB3483"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A09159" w:rsidR="00FB3483"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F4F8C0"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F78310"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10850C" w:rsidR="00930A31" w:rsidRPr="00930A31" w:rsidRDefault="00265A3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A2380A" w:rsidR="00930A31" w:rsidRPr="00930A31" w:rsidRDefault="005E52E2"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8A1856" w:rsidR="00FB3483" w:rsidRPr="00930A31" w:rsidRDefault="005E52E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9C2A5A" w:rsidR="00077B44" w:rsidRPr="00930A31" w:rsidRDefault="00265A3E"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4CCF25" w:rsidR="00930A31" w:rsidRPr="00930A31" w:rsidRDefault="005E52E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C3E5FB" w:rsidR="00930A31" w:rsidRPr="00930A31" w:rsidRDefault="005E52E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6DFF2A8" w:rsidR="00930A31" w:rsidRPr="00930A31" w:rsidRDefault="005E52E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4EA4DBD" w:rsidR="00930A31" w:rsidRPr="00930A31" w:rsidRDefault="005E52E2"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286CDF30" w:rsidR="00077B44" w:rsidRPr="00930A31" w:rsidRDefault="005E52E2" w:rsidP="00077B44">
            <w:pPr>
              <w:pStyle w:val="Default"/>
              <w:jc w:val="center"/>
              <w:rPr>
                <w:rFonts w:ascii="Arial" w:hAnsi="Arial" w:cs="Arial"/>
                <w:color w:val="auto"/>
                <w:sz w:val="18"/>
                <w:szCs w:val="18"/>
              </w:rPr>
            </w:pPr>
            <w:r>
              <w:rPr>
                <w:rFonts w:ascii="Arial" w:hAnsi="Arial" w:cs="Arial"/>
                <w:color w:val="auto"/>
                <w:sz w:val="18"/>
                <w:szCs w:val="18"/>
              </w:rPr>
              <w:t>NA</w:t>
            </w: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C92831" w:rsidR="00077B44" w:rsidRPr="00930A31" w:rsidRDefault="00077B44" w:rsidP="00077B44">
            <w:pPr>
              <w:pStyle w:val="Default"/>
              <w:spacing w:before="40" w:after="40"/>
              <w:rPr>
                <w:rFonts w:ascii="Arial" w:hAnsi="Arial" w:cs="Arial"/>
                <w:color w:val="auto"/>
                <w:sz w:val="18"/>
                <w:szCs w:val="18"/>
              </w:rPr>
            </w:pP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74423C" w14:textId="77777777" w:rsidR="003B689E" w:rsidRDefault="003B689E">
      <w:r>
        <w:separator/>
      </w:r>
    </w:p>
  </w:endnote>
  <w:endnote w:type="continuationSeparator" w:id="0">
    <w:p w14:paraId="4B76891D" w14:textId="77777777" w:rsidR="003B689E" w:rsidRDefault="003B6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323239" w14:textId="77777777" w:rsidR="003B689E" w:rsidRDefault="003B689E">
      <w:r>
        <w:separator/>
      </w:r>
    </w:p>
  </w:footnote>
  <w:footnote w:type="continuationSeparator" w:id="0">
    <w:p w14:paraId="3C694CB1" w14:textId="77777777" w:rsidR="003B689E" w:rsidRDefault="003B68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3B689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65A3E"/>
    <w:rsid w:val="002A2A06"/>
    <w:rsid w:val="003103C2"/>
    <w:rsid w:val="003516AD"/>
    <w:rsid w:val="00363B8D"/>
    <w:rsid w:val="003760FB"/>
    <w:rsid w:val="003B689E"/>
    <w:rsid w:val="003B79FF"/>
    <w:rsid w:val="00400A0B"/>
    <w:rsid w:val="00443C1D"/>
    <w:rsid w:val="00461576"/>
    <w:rsid w:val="004A7F1D"/>
    <w:rsid w:val="004C1685"/>
    <w:rsid w:val="005078EE"/>
    <w:rsid w:val="00550BF1"/>
    <w:rsid w:val="0059028D"/>
    <w:rsid w:val="005979B8"/>
    <w:rsid w:val="005E52E2"/>
    <w:rsid w:val="006E5FE2"/>
    <w:rsid w:val="006F3BA6"/>
    <w:rsid w:val="00726794"/>
    <w:rsid w:val="00745FF5"/>
    <w:rsid w:val="0077253C"/>
    <w:rsid w:val="007E28A1"/>
    <w:rsid w:val="008412D5"/>
    <w:rsid w:val="008A3EAE"/>
    <w:rsid w:val="008E2C91"/>
    <w:rsid w:val="00930A31"/>
    <w:rsid w:val="00947707"/>
    <w:rsid w:val="009827E5"/>
    <w:rsid w:val="00A215D2"/>
    <w:rsid w:val="00A86593"/>
    <w:rsid w:val="00AB79CE"/>
    <w:rsid w:val="00AE4BBD"/>
    <w:rsid w:val="00B51910"/>
    <w:rsid w:val="00B75DDB"/>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Pages>
  <Words>1060</Words>
  <Characters>604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8</cp:revision>
  <cp:lastPrinted>2020-11-24T03:02:00Z</cp:lastPrinted>
  <dcterms:created xsi:type="dcterms:W3CDTF">2020-11-24T03:02:00Z</dcterms:created>
  <dcterms:modified xsi:type="dcterms:W3CDTF">2022-11-23T02:22:00Z</dcterms:modified>
</cp:coreProperties>
</file>